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3C0" w:rsidRDefault="00D213C0" w:rsidP="00D213C0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kn-IN"/>
        </w:rPr>
      </w:pPr>
      <w:r w:rsidRPr="00D213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71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4F6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D71BB">
        <w:rPr>
          <w:rFonts w:ascii="Times New Roman" w:hAnsi="Times New Roman" w:cs="Times New Roman"/>
          <w:b/>
          <w:bCs/>
          <w:sz w:val="24"/>
          <w:szCs w:val="24"/>
        </w:rPr>
        <w:t xml:space="preserve"> : </w:t>
      </w:r>
      <w:r w:rsidRPr="00E763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kn-IN"/>
        </w:rPr>
        <w:t xml:space="preserve">List of </w:t>
      </w:r>
      <w:proofErr w:type="spellStart"/>
      <w:r w:rsidRPr="00E763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kn-IN"/>
        </w:rPr>
        <w:t>colocalizing</w:t>
      </w:r>
      <w:proofErr w:type="spellEnd"/>
      <w:r w:rsidRPr="00E763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bidi="kn-IN"/>
        </w:rPr>
        <w:t xml:space="preserve"> QTLs</w:t>
      </w:r>
    </w:p>
    <w:tbl>
      <w:tblPr>
        <w:tblW w:w="13490" w:type="dxa"/>
        <w:tblInd w:w="113" w:type="dxa"/>
        <w:tblLook w:val="04A0"/>
      </w:tblPr>
      <w:tblGrid>
        <w:gridCol w:w="1720"/>
        <w:gridCol w:w="2549"/>
        <w:gridCol w:w="2536"/>
        <w:gridCol w:w="1600"/>
        <w:gridCol w:w="2549"/>
        <w:gridCol w:w="2536"/>
      </w:tblGrid>
      <w:tr w:rsidR="00D213C0" w:rsidRPr="00E76317" w:rsidTr="005A279A">
        <w:trPr>
          <w:trHeight w:val="315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QTL name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S</w:t>
            </w: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tart coordinate (Mb)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Stop coordinate (Mb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QTL name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S</w:t>
            </w: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tart coordinate (Mb)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 w:bidi="ar-SA"/>
              </w:rPr>
              <w:t>Stop coordinate (Mb)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1.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0.69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7.1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R1.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68.44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83.9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0.6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7.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4.9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7.1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9.0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1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4.9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7.1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B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1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14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.3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49.3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3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4.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3.5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4.6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0.8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1.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DVI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16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4.75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2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67.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8.8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8.4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2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67.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5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8.8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4.4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72.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2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67.4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4.4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72.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8.8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8.4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4.4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72.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3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5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8.8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8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0.1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1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0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0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8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0.1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5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S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.64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1.55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1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0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0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8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0.1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5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S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.64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1.55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1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0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0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lastRenderedPageBreak/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8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0.1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YP4.3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5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7.8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6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S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.64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3.7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1.55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7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4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7.0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1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4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95.1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26.0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DVI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7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65.02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85.6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DVI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7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MSI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43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1.4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NDVI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7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65.02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6.8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2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4.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65.02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85.6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2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4.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MSI5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43.6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1.41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9.1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9.0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7.4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5.9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9.1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9.0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7.4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5.9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9.1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9.08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H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7.4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5.9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P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W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L6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5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3.07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R7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40.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7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2.4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58.2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R7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.9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40.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AT7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.8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4.34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V8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2.8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8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V8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97.3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6.5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lastRenderedPageBreak/>
              <w:t>qPV8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2.8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8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B8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8.4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8.73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V8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2.8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8.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B8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6.5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8.4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GPX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BW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3.8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68.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1.04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7.3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GPX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GPX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L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GPX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9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.16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49.4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3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2.6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0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70.9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LA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08.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OD10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2.4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3.9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0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70.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63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2.6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D10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39.6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70.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OD10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2.4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3.96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GPX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61.3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33.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SOD10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6.83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16.90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D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7.4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6.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B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D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7.4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6.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C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52.5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D11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.8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9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PB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1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9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TD11.2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0.80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129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CC11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9.28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52.5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BW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5.6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0.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AFW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5.69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250.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BW12.1</w:t>
            </w:r>
          </w:p>
        </w:tc>
        <w:tc>
          <w:tcPr>
            <w:tcW w:w="2549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</w:tr>
      <w:tr w:rsidR="00D213C0" w:rsidRPr="00E76317" w:rsidTr="005A279A">
        <w:trPr>
          <w:trHeight w:val="315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BW12.1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 w:bidi="ar-SA"/>
              </w:rPr>
              <w:t>qFN12.1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7.37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3C0" w:rsidRPr="00E76317" w:rsidRDefault="00D213C0" w:rsidP="005A27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ar-SA"/>
              </w:rPr>
              <w:t>84.52</w:t>
            </w:r>
          </w:p>
        </w:tc>
      </w:tr>
    </w:tbl>
    <w:p w:rsidR="00D40E13" w:rsidRDefault="00D40E13" w:rsidP="00D213C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</w:rPr>
      </w:pPr>
    </w:p>
    <w:p w:rsidR="00D40E13" w:rsidRDefault="00D40E1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</w:rPr>
        <w:br w:type="page"/>
      </w:r>
    </w:p>
    <w:sectPr w:rsidR="00D40E13" w:rsidSect="00D213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22731"/>
    <w:multiLevelType w:val="hybridMultilevel"/>
    <w:tmpl w:val="9A3C8C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D39EB"/>
    <w:rsid w:val="000863E7"/>
    <w:rsid w:val="000D71BB"/>
    <w:rsid w:val="00127CF9"/>
    <w:rsid w:val="001B4127"/>
    <w:rsid w:val="001D39EB"/>
    <w:rsid w:val="002604D1"/>
    <w:rsid w:val="004E4F6A"/>
    <w:rsid w:val="00504FA3"/>
    <w:rsid w:val="007A50BD"/>
    <w:rsid w:val="009D0A06"/>
    <w:rsid w:val="009E35B6"/>
    <w:rsid w:val="00B07004"/>
    <w:rsid w:val="00B518F3"/>
    <w:rsid w:val="00C8739F"/>
    <w:rsid w:val="00D213C0"/>
    <w:rsid w:val="00D40E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F9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213C0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213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TS</dc:creator>
  <cp:lastModifiedBy>DELL</cp:lastModifiedBy>
  <cp:revision>4</cp:revision>
  <dcterms:created xsi:type="dcterms:W3CDTF">2023-07-05T09:51:00Z</dcterms:created>
  <dcterms:modified xsi:type="dcterms:W3CDTF">2023-07-27T08:52:00Z</dcterms:modified>
</cp:coreProperties>
</file>